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 w:before="0" w:after="0"/>
        <w:jc w:val="both"/>
        <w:rPr>
          <w:rFonts w:eastAsia="宋体" w:cs="Times New Roman"/>
          <w:color w:val="000000"/>
          <w:kern w:val="2"/>
          <w:sz w:val="18"/>
          <w:szCs w:val="18"/>
          <w:lang w:eastAsia="zh-CN"/>
        </w:rPr>
      </w:pPr>
      <w:r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>T</w:t>
      </w:r>
      <w:r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>able</w:t>
      </w:r>
      <w:r>
        <w:rPr>
          <w:rFonts w:eastAsia="宋体" w:cs="Times New Roman"/>
          <w:b/>
          <w:bCs/>
          <w:color w:val="000000"/>
          <w:kern w:val="2"/>
          <w:sz w:val="18"/>
          <w:szCs w:val="18"/>
          <w:lang w:eastAsia="zh-CN"/>
        </w:rPr>
        <w:t xml:space="preserve"> </w:t>
      </w:r>
      <w:r>
        <w:rPr>
          <w:rFonts w:eastAsia="宋体" w:cs="Times New Roman"/>
          <w:b/>
          <w:bCs/>
          <w:color w:val="000000"/>
          <w:kern w:val="2"/>
          <w:sz w:val="18"/>
          <w:szCs w:val="18"/>
          <w:lang w:val="en-US" w:eastAsia="zh-CN"/>
        </w:rPr>
        <w:t>S5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. Serum biochemistry analysis of male SD rats during 180-day repeated oral toxicity study</w:t>
      </w: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.</w:t>
      </w:r>
    </w:p>
    <w:tbl>
      <w:tblPr>
        <w:tblW w:w="8258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34"/>
        <w:gridCol w:w="1481"/>
        <w:gridCol w:w="1498"/>
        <w:gridCol w:w="1557"/>
        <w:gridCol w:w="1508"/>
        <w:gridCol w:w="1480"/>
      </w:tblGrid>
      <w:tr>
        <w:trPr>
          <w:trHeight w:val="420" w:hRule="exact"/>
          <w:cantSplit w:val="true"/>
        </w:trPr>
        <w:tc>
          <w:tcPr>
            <w:tcW w:w="73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Time </w:t>
            </w:r>
          </w:p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oint</w:t>
            </w:r>
          </w:p>
        </w:tc>
        <w:tc>
          <w:tcPr>
            <w:tcW w:w="148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Parameters</w:t>
            </w:r>
          </w:p>
        </w:tc>
        <w:tc>
          <w:tcPr>
            <w:tcW w:w="6043" w:type="dxa"/>
            <w:gridSpan w:val="4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roups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9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Control </w:t>
            </w:r>
          </w:p>
        </w:tc>
        <w:tc>
          <w:tcPr>
            <w:tcW w:w="155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0.934 g/kg</w:t>
            </w:r>
          </w:p>
        </w:tc>
        <w:tc>
          <w:tcPr>
            <w:tcW w:w="15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1.868 g/kg</w:t>
            </w:r>
          </w:p>
        </w:tc>
        <w:tc>
          <w:tcPr>
            <w:tcW w:w="14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-Roman;Times New Roman" w:cs="Times New Roman"/>
                <w:color w:val="000000"/>
                <w:sz w:val="16"/>
                <w:szCs w:val="16"/>
                <w:lang w:eastAsia="zh-CN"/>
              </w:rPr>
              <w:t>3.736 g/kg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91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Times New Roman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mid-dosing period)</w:t>
            </w:r>
          </w:p>
        </w:tc>
        <w:tc>
          <w:tcPr>
            <w:tcW w:w="14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4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0.4 ± 43.8</w:t>
            </w:r>
          </w:p>
        </w:tc>
        <w:tc>
          <w:tcPr>
            <w:tcW w:w="15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.6 ± 5.9</w:t>
            </w:r>
          </w:p>
        </w:tc>
        <w:tc>
          <w:tcPr>
            <w:tcW w:w="15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3.3 ± 6.2</w:t>
            </w:r>
          </w:p>
        </w:tc>
        <w:tc>
          <w:tcPr>
            <w:tcW w:w="14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7.0 ± 16.8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2.0 ± 83.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4.4 ± 20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0.3 ± 13.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1.4 ± 26.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3.0 ± 17.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2.0 ± 11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6.3 ± 23.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6.4 ± 12.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3 ± 12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50 ± 11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85 ± 14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7 ± 15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2.16 ± 2.1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0 ± 0.1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30 ± 0.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2 ± 0.84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2 ± 1.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3 ± 1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.4 ± 1.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7 ± 2.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7 ± 0.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1 ± 1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5 ± 1.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3 ± 1.4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87 ± 0.6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74 ± 0.4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26 ± 0.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96 ± 0.6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80 ± 0.8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58 ± 1.0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03 ± 0.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6 ± 0.92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4.0 ± 3.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6.8 ± 7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3.3 ± 3.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2 ± 11.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8 ± 0.2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1 ± 0.3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6 ± 0.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2 ± 0.18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58 ± 0.33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940 ± 0.416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03 ± 0.11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18 ± 0.24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58 ± 0.15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88 ± 1.04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70 ± 0.3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18 ± 0.136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11 ± 0.1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30 ± 0.1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23 ± 0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31 ± 0.4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5 ± 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2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D183 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shd w:fill="FFFFFF" w:val="clear"/>
                <w:lang w:eastAsia="zh-CN"/>
              </w:rPr>
              <w:t>end-dosing period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3.0 ± 8.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9 ± 15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7 ± 3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1.4 ± 9.6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9.5 ± 23.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5.8 ± 31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3.1 ± 29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0.1 ± 34.5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8.8 ± 23.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.6 ± 25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2.6 ± 18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4.5 ± 26.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2.7 ± 157.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46.8 ± 213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33.6 ± 272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81.2 ± 281.0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40 ± 0.27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30 ± 0.25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80 ± 0.27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540 ± 0.33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3.3 ± 1.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4.5 ± 2.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5 ± 2.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9 ± 2.6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7 ± 1.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2.1 ± 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2 ± 0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8 ± 0.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72 ± 0.7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78 ± 0.6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06 ± 0.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85 ± 0.35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15 ± 0.9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63 ± 0.8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62 ± 1.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79 ± 0.8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8 ± 3.9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1 ± 5.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1 ± 4.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0.9 ± 4.4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4 ± 0.2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0 ± 0.1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8 ± 0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7 ± 0.30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31 ± 0.33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960 ± 0.38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66 ± 0.1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051 ± 0.543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261 ± 0.15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284 ± 0.108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35 ± 0.12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88 ± 0.17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01 ± 0.1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19 ± 0.18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17 ± 0.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33 ± 0.17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***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 ± 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5 ± 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4 ± 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5 ± 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6 ± 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7 ± 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restart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D210</w:t>
            </w:r>
          </w:p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(recovery period)</w:t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.2 ± 5.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0 ± 4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6 ± 22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5.4 ± 4.2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S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10.8 ± 33.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3.4 ± 34.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46.4 ± 40.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21.4 ± 18.4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P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3.0 ± 22.5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0 ± 17.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7.2 ± 43.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3.6 ± 13.9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K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10 ± 36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71 ± 28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06 ± 31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861 ± 34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BIL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700 ± 0.14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960 ± 0.26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140 ± 0.7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60 ± 0.270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P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3.7 ± 2.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8 ± 2.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2.3 ± 1.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1.3 ± 3.2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ALB (g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7 ± 0.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1.3 ± 0.9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9 ± 1.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0.7 ± 1.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LU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42 ± 0.40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3 ± 1.0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7.29 ± 1.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6.58 ± 0.95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UREA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08 ± 0.63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.74 ± 0.4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66 ± 0.7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5.04 ± 0.76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RE (μ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9.9 ± 3.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5.3 ± 5.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42.3 ± 6.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6.4 ± 4.7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CHO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65 ± 0.22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9 ± 0.3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88 ± 0.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73 ± 0.23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TG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202 ± 0.787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568 ± 1.07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848 ± 0.39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.998 ± 1.193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GGT (U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96 ± 0.178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352 ± 0.09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628 ± 0.34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0.466 ± 0.098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K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59 ± 0.26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68 ± 0.1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83 ± 0.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3.85 ± 0.18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Na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1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1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37 ± 1</w:t>
            </w:r>
          </w:p>
        </w:tc>
      </w:tr>
      <w:tr>
        <w:trPr>
          <w:trHeight w:val="420" w:hRule="exact"/>
          <w:cantSplit w:val="true"/>
        </w:trPr>
        <w:tc>
          <w:tcPr>
            <w:tcW w:w="734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r>
          </w:p>
        </w:tc>
        <w:tc>
          <w:tcPr>
            <w:tcW w:w="148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Cl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vertAlign w:val="superscript"/>
                <w:lang w:eastAsia="zh-CN"/>
              </w:rPr>
              <w:t>+</w:t>
            </w: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 xml:space="preserve"> (mmol/L)</w:t>
            </w:r>
          </w:p>
        </w:tc>
        <w:tc>
          <w:tcPr>
            <w:tcW w:w="14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3 ± 0.3</w:t>
            </w:r>
          </w:p>
        </w:tc>
        <w:tc>
          <w:tcPr>
            <w:tcW w:w="155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99.6 ± 1.7</w:t>
            </w:r>
          </w:p>
        </w:tc>
        <w:tc>
          <w:tcPr>
            <w:tcW w:w="15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0.3 ± 2.3</w:t>
            </w:r>
          </w:p>
        </w:tc>
        <w:tc>
          <w:tcPr>
            <w:tcW w:w="14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360" w:before="0" w:after="0"/>
              <w:jc w:val="both"/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16"/>
                <w:szCs w:val="16"/>
                <w:lang w:eastAsia="zh-CN"/>
              </w:rPr>
              <w:t>100.4 ± 2.5</w:t>
            </w:r>
          </w:p>
        </w:tc>
      </w:tr>
    </w:tbl>
    <w:p>
      <w:pPr>
        <w:pStyle w:val="Normal"/>
        <w:widowControl w:val="false"/>
        <w:spacing w:lineRule="auto" w:line="360" w:before="0" w:after="0"/>
        <w:jc w:val="both"/>
        <w:rPr/>
      </w:pPr>
      <w:r>
        <w:rPr>
          <w:rFonts w:eastAsia="宋体" w:cs="Times New Roman"/>
          <w:color w:val="000000"/>
          <w:kern w:val="2"/>
          <w:sz w:val="18"/>
          <w:szCs w:val="18"/>
          <w:lang w:eastAsia="zh-CN"/>
        </w:rPr>
        <w:t>Data are expressed as mean ± SD with one-way ANOVA followed by the LSD multiple comparisons test, statistically significant compared to control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(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5, 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1, </w:t>
      </w:r>
      <w:r>
        <w:rPr>
          <w:rFonts w:eastAsia="AdvPAC59;微软雅黑" w:cs="Times New Roman"/>
          <w:color w:val="000000"/>
          <w:kern w:val="2"/>
          <w:sz w:val="18"/>
          <w:szCs w:val="18"/>
          <w:vertAlign w:val="superscript"/>
          <w:lang w:eastAsia="zh-CN"/>
        </w:rPr>
        <w:t>***</w:t>
      </w:r>
      <w:r>
        <w:rPr>
          <w:rFonts w:eastAsia="AdvPAC59;微软雅黑" w:cs="Times New Roman"/>
          <w:i/>
          <w:iCs/>
          <w:color w:val="000000"/>
          <w:kern w:val="2"/>
          <w:sz w:val="18"/>
          <w:szCs w:val="18"/>
          <w:lang w:eastAsia="zh-CN"/>
        </w:rPr>
        <w:t>P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 xml:space="preserve"> &lt; 0.001;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D91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 (Control Group, 0.934 g/kg, 3.736 g/kg),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 xml:space="preserve">n 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= 4 (1.868 g/kg), D183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10, D210 </w:t>
      </w:r>
      <w:r>
        <w:rPr>
          <w:rFonts w:eastAsia="Times-Roman;Times New Roman" w:cs="Times New Roman"/>
          <w:i/>
          <w:iCs/>
          <w:color w:val="000000"/>
          <w:kern w:val="2"/>
          <w:sz w:val="18"/>
          <w:szCs w:val="18"/>
          <w:lang w:eastAsia="zh-CN"/>
        </w:rPr>
        <w:t>n</w:t>
      </w:r>
      <w:r>
        <w:rPr>
          <w:rFonts w:eastAsia="Times-Roman;Times New Roman" w:cs="Times New Roman"/>
          <w:color w:val="000000"/>
          <w:kern w:val="2"/>
          <w:sz w:val="18"/>
          <w:szCs w:val="18"/>
          <w:lang w:eastAsia="zh-CN"/>
        </w:rPr>
        <w:t xml:space="preserve"> = 5</w:t>
      </w:r>
      <w:r>
        <w:rPr>
          <w:rFonts w:eastAsia="AdvPAC59;微软雅黑" w:cs="Times New Roman"/>
          <w:color w:val="000000"/>
          <w:kern w:val="2"/>
          <w:sz w:val="18"/>
          <w:szCs w:val="18"/>
          <w:lang w:eastAsia="zh-CN"/>
        </w:rPr>
        <w:t>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50:43Z</dcterms:created>
  <dc:creator>zhangqian</dc:creator>
  <dc:description/>
  <dc:language>en-US</dc:language>
  <cp:lastModifiedBy>Z谦</cp:lastModifiedBy>
  <dcterms:modified xsi:type="dcterms:W3CDTF">2024-01-30T08:50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EBF34A838943C7B781F2F8DE0998D2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